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  <w:t xml:space="preserve">Additional file 1: Search strategies</w:t>
      </w:r>
    </w:p>
    <w:p w:rsidR="00000000" w:rsidDel="00000000" w:rsidP="00000000" w:rsidRDefault="00000000" w:rsidRPr="00000000" w14:paraId="00000002">
      <w:pPr>
        <w:pStyle w:val="Heading2"/>
        <w:rPr/>
      </w:pPr>
      <w:r w:rsidDel="00000000" w:rsidR="00000000" w:rsidRPr="00000000">
        <w:rPr>
          <w:rtl w:val="0"/>
        </w:rPr>
        <w:t xml:space="preserve">PubMed/Medline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#1: Profession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medic*[tiab] OR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interprofessional*[tiab] OR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harmacy[tiab] OR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nurs*[tiab] OR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clinical[tiab] OR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midwi*[tiab] OR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physio*[tiab] OR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dent*[tiab] OR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nutrition*[tiab] OR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diet*[tiab] OR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veterinar*[tiab] OR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health*[tiab] OR 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occupational therapy[tiab] 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#2: Education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student*[tiab] OR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educat*[tiab] OR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teacher*[tiab] OR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learn*[tiab] OR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undergraduate*[tiab] OR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tutor*[tiab] OR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instructor*[tiab]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#3: 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"education, medical, undergraduate"[MeSH Major Topic]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#4: Virtual patients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virtual patient*[tiab] OR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patient scenario*[tiab] OR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interactive case*[tiab] OR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online patient*[tiab] OR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on-line patient*[tiab] OR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case-based e-learning[tiab] OR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case-based learning[tiab] OR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interactive scenario*[tiab]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#5: integration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integrat*[tiab] OR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curricul*[tiab] OR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implement*[tiab] OR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adopt*[tiab] OR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students use*[tiab] OR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employ*[tiab] OR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training scenario*[tiab] OR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study program*[tiab] OR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incorpo*[tiab] OR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embed*[tiab]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#6: time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2000/01/01:3000/12/31[Date - Publication]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# Final query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((#1 AND #2) OR #3) AND #4 AND #5 AND #6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pStyle w:val="Heading2"/>
        <w:rPr/>
      </w:pPr>
      <w:r w:rsidDel="00000000" w:rsidR="00000000" w:rsidRPr="00000000">
        <w:rPr>
          <w:rtl w:val="0"/>
        </w:rPr>
        <w:t xml:space="preserve">Embase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((medic* OR interprofessional* OR pharmacy OR nurs* OR clinical OR midwi* OR physio* OR dent* OR nutrition* OR diet* OR veterinar* OR health* OR ‘occupational therapy’):ti,ab)  AND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((student* OR educat* OR teacher* OR learn* OR undergraduate* OR tutor* OR instructor*):ti,ab)  AND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(('virtual patient*' OR 'patient scenario*' OR 'interactive case*' OR 'on$line?patient*' OR 'case-based e-learning' OR 'case-based learning' OR 'interactive scenario*'):ti,ab) AND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((integrat* OR curricul* OR implement* OR adopt* OR 'students use$' OR employ* OR 'training scenario$' OR 'study program*' OR incorpo* OR embed*):ti,ab) AND 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[2022-2023]/py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[2000-2022]/py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pStyle w:val="Heading2"/>
        <w:rPr/>
      </w:pPr>
      <w:r w:rsidDel="00000000" w:rsidR="00000000" w:rsidRPr="00000000">
        <w:rPr>
          <w:rtl w:val="0"/>
        </w:rPr>
        <w:t xml:space="preserve">ERIC/CINAHL via EBSCOHost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(TI("medic*" OR "interprofessional*" OR "pharmacy" OR "nurs*" OR "clinical" OR "midwi*" OR "physio*" OR "dent*" OR "nutrition*" OR "diet*" OR "veterinar*" OR "health*" OR "occupational therapy")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OR AB("medic*" OR "interprofessional*" OR "pharmacy" OR "nurs*" OR "clinical" OR "midwi*" OR "physio*" OR "dent*" OR "nutrition*" OR "diet*" OR "veterinar*" OR "health*" OR "occupational therapy"))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AND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(TI("student*" OR "educat*" OR "teacher*" OR "learn*" OR "undergraduate*" OR "tutor*" OR "instructor*") 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OR AB("student*" OR "educat*" OR "teacher*" OR "learn*" OR "undergraduate*" OR "tutor*" OR "instructor*"))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AND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(TI("virtual patient*" OR "patient scenario*" OR "interactive case*" OR "online#patient*" OR "case-based e-learning" OR "case-based learning" OR "interactive scenario*") OR 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AB("virtual patient*" OR "patient scenario*" OR "interactive case*" OR "online#patient*" OR "case-based e-learning" OR "case-based learning" OR "interactive scenario*"))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AND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(TI("integrat*" OR "curricul*" OR "implement*" OR "adopt*" OR "students use*" OR "employ*" OR "training scenario*" OR "study program*" OR "incorpo*" OR "embed*") OR 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AB("integrat*" OR "curricul*" OR "implement*" OR "adopt*" OR "students use*" OR "employ*" OR "training scenario*" OR "study program*" OR "incorpo*" OR "embed*")))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pStyle w:val="Heading2"/>
        <w:rPr/>
      </w:pPr>
      <w:r w:rsidDel="00000000" w:rsidR="00000000" w:rsidRPr="00000000">
        <w:rPr>
          <w:rtl w:val="0"/>
        </w:rPr>
        <w:t xml:space="preserve">Web of Science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#1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(AB=("medic*") OR TI=("medic*")) OR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(AB=("interprofessional*") OR TI=("interprofessional*")) OR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(AB=("pharmacy") OR TI=("pharmacy")) OR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(AB=("nurs*") OR TI=("nurs*")) OR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(AB=("clinical") OR TI=("clinical")) OR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(AB=("midwi*") OR TI=("midwi*")) OR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(AB=("physio*") OR TI=("physio*")) OR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(AB=("dent*") OR TI=("dent*")) OR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(AB=("nutrition*") OR TI=("nutrition*")) OR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(AB=("diet*") OR TI=("diet*")) OR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(AB=("veterinar*") OR TI=("veterinar*")) OR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(AB=("health*") OR TI=("health*")) OR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(AB=("occupational therapy") OR TI=("occupational therapy"))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#2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(AB=("student*") OR TI=("student*")) OR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(AB=("educat*") OR TI=("educat*")) OR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(AB=("teacher*") OR TI=("teacher*")) OR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(AB=("learn*") OR TI=("learn*")) OR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(AB=("undergraduate*") OR TI=("undergraduate*")) OR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(AB=("tutor*") OR TI=("tutor*")) OR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(AB=("instructor*") OR TI=("instructor*"))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#3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(AB=("virtual patient*") OR TI=("virtual patient*")) OR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(AB=("patient scenario*") OR TI=("patient scenario*")) OR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(AB=("interactive case*") OR TI=("interactive case*")) OR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(AB=("on$line patient*") OR TI=("on$line patient*")) OR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(AB=("case-based e-learning") OR TI=("case-based e-learning")) OR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(AB=("case-based learning") OR TI=("case-based learning")) OR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(AB=("interactive scenario*") OR TI=("interactive scenario*"))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#4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(AB=("integrat*") OR TI=("integrat*")) OR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(AB=("curricul*") OR TI=("curricul*")) OR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(AB=("implement*") OR TI=("implement*")) OR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(AB=("adopt*") OR TI=("adopt*")) OR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(AB=("students use*") OR TI=("students use*")) OR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(AB=("employ*") OR TI=("employ*")) OR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(AB=("training scenario*") OR TI=("training scenario*")) OR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(AB=("study program*") OR TI=("study program*")) OR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(AB=("incorpo*") OR TI=("incorpo*")) OR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(AB=("embed*") OR TI=("embed*"))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2022/01/01:3000/12/31[Date - Publication]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2000/01/01:3000/12/31[Date - Publication]</w:t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rFonts w:ascii="Calibri" w:cs="Calibri" w:eastAsia="Calibri" w:hAnsi="Calibri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rFonts w:ascii="Calibri" w:cs="Calibri" w:eastAsia="Calibri" w:hAnsi="Calibri"/>
      <w:b w:val="1"/>
      <w:i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rFonts w:ascii="Calibri" w:cs="Calibri" w:eastAsia="Calibri" w:hAnsi="Calibri"/>
      <w:b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0" w:line="240" w:lineRule="auto"/>
      <w:jc w:val="center"/>
    </w:pPr>
    <w:rPr>
      <w:rFonts w:ascii="Calibri" w:cs="Calibri" w:eastAsia="Calibri" w:hAnsi="Calibri"/>
      <w:b w:val="1"/>
      <w:sz w:val="37"/>
      <w:szCs w:val="37"/>
    </w:rPr>
  </w:style>
  <w:style w:type="paragraph" w:styleId="Normal" w:default="1">
    <w:name w:val="Normal"/>
    <w:qFormat w:val="1"/>
    <w:rPr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3979EE"/>
    <w:pPr>
      <w:keepNext w:val="1"/>
      <w:keepLines w:val="1"/>
      <w:spacing w:after="100" w:afterAutospacing="1" w:before="100" w:beforeAutospacing="1"/>
      <w:outlineLvl w:val="0"/>
    </w:pPr>
    <w:rPr>
      <w:rFonts w:ascii="Calibri" w:hAnsi="Calibri" w:cstheme="majorBidi" w:eastAsiaTheme="majorEastAsia"/>
      <w:b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1A64E6"/>
    <w:pPr>
      <w:keepNext w:val="1"/>
      <w:keepLines w:val="1"/>
      <w:spacing w:after="100" w:afterAutospacing="1" w:before="100" w:beforeAutospacing="1"/>
      <w:outlineLvl w:val="1"/>
    </w:pPr>
    <w:rPr>
      <w:rFonts w:ascii="Calibri" w:hAnsi="Calibri" w:cstheme="majorBidi" w:eastAsiaTheme="majorEastAsia"/>
      <w:b w:val="1"/>
      <w:i w:val="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3979EE"/>
    <w:pPr>
      <w:keepNext w:val="1"/>
      <w:keepLines w:val="1"/>
      <w:spacing w:after="100" w:afterAutospacing="1" w:before="100" w:beforeAutospacing="1"/>
      <w:outlineLvl w:val="2"/>
    </w:pPr>
    <w:rPr>
      <w:rFonts w:ascii="Calibri" w:hAnsi="Calibri" w:cstheme="majorBidi" w:eastAsiaTheme="majorEastAsia"/>
      <w:b w:val="1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3979EE"/>
    <w:pPr>
      <w:spacing w:after="0" w:line="240" w:lineRule="auto"/>
      <w:contextualSpacing w:val="1"/>
      <w:jc w:val="center"/>
    </w:pPr>
    <w:rPr>
      <w:rFonts w:ascii="Calibri" w:hAnsi="Calibri" w:cstheme="majorBidi" w:eastAsiaTheme="majorEastAsia"/>
      <w:b w:val="1"/>
      <w:spacing w:val="-10"/>
      <w:kern w:val="28"/>
      <w:sz w:val="37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979EE"/>
    <w:rPr>
      <w:rFonts w:ascii="Calibri" w:hAnsi="Calibri" w:cstheme="majorBidi" w:eastAsiaTheme="majorEastAsia"/>
      <w:b w:val="1"/>
      <w:spacing w:val="-10"/>
      <w:kern w:val="28"/>
      <w:sz w:val="37"/>
      <w:szCs w:val="56"/>
      <w:lang w:val="pl-PL"/>
    </w:rPr>
  </w:style>
  <w:style w:type="character" w:styleId="Heading1Char" w:customStyle="1">
    <w:name w:val="Heading 1 Char"/>
    <w:basedOn w:val="DefaultParagraphFont"/>
    <w:link w:val="Heading1"/>
    <w:uiPriority w:val="9"/>
    <w:rsid w:val="003979EE"/>
    <w:rPr>
      <w:rFonts w:ascii="Calibri" w:hAnsi="Calibri" w:cstheme="majorBidi" w:eastAsiaTheme="majorEastAsia"/>
      <w:b w:val="1"/>
      <w:sz w:val="32"/>
      <w:szCs w:val="32"/>
      <w:lang w:val="pl-PL"/>
    </w:rPr>
  </w:style>
  <w:style w:type="character" w:styleId="Heading3Char" w:customStyle="1">
    <w:name w:val="Heading 3 Char"/>
    <w:basedOn w:val="DefaultParagraphFont"/>
    <w:link w:val="Heading3"/>
    <w:uiPriority w:val="9"/>
    <w:rsid w:val="003979EE"/>
    <w:rPr>
      <w:rFonts w:ascii="Calibri" w:hAnsi="Calibri" w:cstheme="majorBidi" w:eastAsiaTheme="majorEastAsia"/>
      <w:b w:val="1"/>
      <w:sz w:val="24"/>
      <w:szCs w:val="24"/>
      <w:lang w:val="pl-PL"/>
    </w:rPr>
  </w:style>
  <w:style w:type="character" w:styleId="Heading2Char" w:customStyle="1">
    <w:name w:val="Heading 2 Char"/>
    <w:basedOn w:val="DefaultParagraphFont"/>
    <w:link w:val="Heading2"/>
    <w:uiPriority w:val="9"/>
    <w:rsid w:val="001A64E6"/>
    <w:rPr>
      <w:rFonts w:ascii="Calibri" w:hAnsi="Calibri" w:cstheme="majorBidi" w:eastAsiaTheme="majorEastAsia"/>
      <w:b w:val="1"/>
      <w:i w:val="1"/>
      <w:sz w:val="26"/>
      <w:szCs w:val="26"/>
      <w:lang w:val="pl-PL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GbRnBLky5i5aDzshquCa3+D8WA==">CgMxLjA4AHIhMVVIZWxyVEdzSWJPWXhWT2Q1ODI4Smc4U1RablRIall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09:46:00Z</dcterms:created>
  <dc:creator>Andrzej Kononowicz</dc:creator>
</cp:coreProperties>
</file>